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            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able 1 Correlation of GCCmRNA level with other clinical characteristics of rectal patients</w:t>
      </w:r>
    </w:p>
    <w:tbl>
      <w:tblPr>
        <w:tblW w:w="8794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1700"/>
        <w:gridCol w:w="1699"/>
        <w:gridCol w:w="1752"/>
      </w:tblGrid>
      <w:tr>
        <w:trPr>
          <w:trHeight w:val="85" w:hRule="atLeast"/>
        </w:trPr>
        <w:tc>
          <w:tcPr>
            <w:tcW w:w="36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n =100 (%)</w:t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810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CCmRNA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810"/>
              <w:jc w:val="both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551" w:hRule="atLeast"/>
        </w:trPr>
        <w:tc>
          <w:tcPr>
            <w:tcW w:w="36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&gt;500 copies/ul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n (% 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P value</w:t>
            </w:r>
          </w:p>
        </w:tc>
      </w:tr>
      <w:tr>
        <w:trPr>
          <w:trHeight w:val="85" w:hRule="atLeast"/>
        </w:trPr>
        <w:tc>
          <w:tcPr>
            <w:tcW w:w="36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50 year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9(29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7(58.62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&gt;50 year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1(71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4(61.97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755</w:t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08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Femal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3(33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1(63.63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Mal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7(67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0(59.70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704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tumor siz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Less than 5 c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9(69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2(60.86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More than 5 c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1(31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9(61.29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968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Pathological typ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Ulcerative typ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8(28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6(57.14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Protrude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2(72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5(62.50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622</w:t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differentiation typ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Wel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6(86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1(59.30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Poo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4(14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0(71.42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388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Infiltration depth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Mucosal and muscular infiltrat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7(37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4(64.86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Serosal invasio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3(63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7(58.73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544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tumor emboli in vessels,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3(73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1(69.86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7(27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0(37.04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0.005*</w:t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lymph node metastas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4(54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6(66.67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6(46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5(54.34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208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mesenteric root lymph node metastas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93(93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8(62.36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7(7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(42.85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307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TNM stag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Stage I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7(27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7(62.96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Stage II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6(26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8(69.23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Stage III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7(47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6(55.32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491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Postoperative chemotherap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51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9(49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0(61.22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Chemotherap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5(35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9(54.28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Oral chemotherap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6(16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2(75.00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371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CE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5 ng/m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1(61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9(63.93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&gt;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131413"/>
                <w:kern w:val="2"/>
                <w:sz w:val="18"/>
                <w:szCs w:val="18"/>
                <w:lang w:val="en-US" w:eastAsia="zh-CN"/>
              </w:rPr>
              <w:t>ng/m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9(39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22(56.41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452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A19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7 U/m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1(81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48(59.26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&gt;37 U/m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9(19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13(68.42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0.461</w:t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K20mR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00 copies/u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69(69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3(76.81%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85" w:hRule="atLeast"/>
        </w:trPr>
        <w:tc>
          <w:tcPr>
            <w:tcW w:w="36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&gt;500 copies/ul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31(31%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8(25.80%)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0.00</w:t>
            </w:r>
            <w:r>
              <w:rPr>
                <w:rFonts w:eastAsia="宋体" w:cs="Times New Roman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FF0000"/>
                <w:kern w:val="2"/>
                <w:sz w:val="18"/>
                <w:szCs w:val="18"/>
                <w:lang w:val="en-US" w:eastAsia="zh-CN"/>
              </w:rPr>
              <w:t>*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/>
        </w:rPr>
        <w:t>Subjects’ demographics and clinical characteristics were represented as n (%). Dispersion of GCC mRNA level were summarized as n (%) for a given subjects’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/>
        </w:rPr>
        <w:t xml:space="preserve">demographics and clinical characteristics and compared using a non-parametric method, Mann–Whitney U test or Kruskall Wallis test, due to the ordinal data type of GCC mRNA level.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/>
        </w:rPr>
        <w:t>*P&lt;0.05, indicates significantly associated with subjects’ demographics and clinical characteristics.</w:t>
      </w:r>
    </w:p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131413"/>
          <w:sz w:val="20"/>
          <w:szCs w:val="20"/>
          <w:lang w:val="en-US" w:eastAsia="zh-CN"/>
        </w:rPr>
        <w:t>Table 2 Univariate and multivariate Cox-regression analysis of factors associated with 5 year DFS and OS</w:t>
      </w:r>
    </w:p>
    <w:tbl>
      <w:tblPr>
        <w:tblW w:w="9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8"/>
        <w:gridCol w:w="1134"/>
        <w:gridCol w:w="851"/>
        <w:gridCol w:w="709"/>
        <w:gridCol w:w="850"/>
        <w:gridCol w:w="1276"/>
        <w:gridCol w:w="850"/>
        <w:gridCol w:w="709"/>
        <w:gridCol w:w="879"/>
      </w:tblGrid>
      <w:tr>
        <w:trPr>
          <w:trHeight w:val="239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(100)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 years  DFS</w:t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 years  OS</w:t>
            </w:r>
          </w:p>
        </w:tc>
      </w:tr>
      <w:tr>
        <w:trPr>
          <w:trHeight w:val="26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nivariat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ultivariat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Univariate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ultivariate</w:t>
            </w:r>
          </w:p>
        </w:tc>
      </w:tr>
      <w:tr>
        <w:trPr>
          <w:trHeight w:val="26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</w:tr>
      <w:tr>
        <w:trPr>
          <w:trHeight w:val="216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50 year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(24.13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(10.3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&gt;50 year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4(19.72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7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8(11.26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Femal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(21.21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(9.0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Mal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4(20.89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8(11.94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6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3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tumor siz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3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Times New Roman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5 c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5(21.73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(8.6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3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&gt; 5 c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6(19.35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(16.13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athological typ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Ulcerative typ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(28.57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(10.71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Protrud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3(18.05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MingLiU" w:cs="Times New Roman"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8(11.11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92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/>
              </w:rPr>
              <w:t>differentiation typ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Wel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8(20.93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(10.4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Poo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3(21.43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MingLiU" w:cs="Times New Roman"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2(14.28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84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Infiltration dep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Mucosal and muscular infiltrat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(16.21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(8.1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Serosal invas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5(23.81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8(12.69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62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/>
              </w:rPr>
              <w:t>tumor emboli in vessel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1(15.0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(6.8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0(37.03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1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6(22.22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0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34</w:t>
            </w:r>
          </w:p>
        </w:tc>
      </w:tr>
      <w:tr>
        <w:trPr>
          <w:trHeight w:val="22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/>
              </w:rPr>
              <w:t>lymph node metastas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29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(12.9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(7.4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29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4(30.43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3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7(15.21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03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/>
              </w:rPr>
              <w:t xml:space="preserve">mesenteric root </w:t>
            </w:r>
            <w:bookmarkStart w:id="0" w:name="OLE_LINK7"/>
            <w:bookmarkStart w:id="1" w:name="OLE_LINK6"/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/>
              </w:rPr>
              <w:t>lymph node metastases</w:t>
            </w:r>
            <w:bookmarkEnd w:id="0"/>
            <w:bookmarkEnd w:id="1"/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7(18.2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(9.67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4(57.14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0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.4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2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2(28.57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0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00</w:t>
            </w:r>
          </w:p>
        </w:tc>
      </w:tr>
      <w:tr>
        <w:trPr>
          <w:trHeight w:val="30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TNM sta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tage 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(14.81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(7.40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tage I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3(11.53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2(7.69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tage II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>14(29.7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0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7(14.8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4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24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A199 values in Peripheral blo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7U/m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4(17.2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(8.6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9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7U/m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7(36.84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4(21.05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059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CEA values in Peripheral blo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5 ng/m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(14.7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(8.1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181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&gt;5 ng/m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2(30.77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6(15.38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80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Postoperative chemotherap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(16.32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(12.2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Chemotherap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1(31.42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4(11.42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Oral chemotherap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(12.50%)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(6.2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7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618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GCCmRN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 xml:space="preserve"> in Peripheral blo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500 copy/u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(13.11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(3.27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&gt;500 copy/u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3(33.33%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21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.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50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9(23.07%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03*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8.14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08*</w:t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K20mRN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 xml:space="preserve"> in Peripheral blo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AdvTT5843c571+22;黑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500 copy/u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2(17.39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(5.79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16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131413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31413"/>
                <w:sz w:val="18"/>
                <w:szCs w:val="18"/>
                <w:lang w:val="en-US" w:eastAsia="zh-CN"/>
              </w:rPr>
              <w:t>&gt;500 copy/u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9(29.03%)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7(22.58%)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15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338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宋体" w:cs="Times New Roman"/>
          <w:color w:val="131413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131413"/>
          <w:sz w:val="20"/>
          <w:szCs w:val="20"/>
          <w:lang w:val="en-US" w:eastAsia="zh-CN"/>
        </w:rPr>
        <w:t>Results were represented as hazard ratio (HR) with respective 95 % confidence interval of HR (95 % CI) through univariate Cox-regression model analysis</w:t>
      </w:r>
    </w:p>
    <w:p>
      <w:pPr>
        <w:pStyle w:val="Normal"/>
        <w:spacing w:lineRule="auto" w:line="240" w:before="0" w:after="0"/>
        <w:rPr>
          <w:rFonts w:ascii="Times New Roman" w:hAnsi="Times New Roman" w:eastAsia="宋体" w:cs="Times New Roman"/>
          <w:color w:val="131413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131413"/>
          <w:sz w:val="20"/>
          <w:szCs w:val="20"/>
          <w:lang w:val="en-US" w:eastAsia="zh-CN"/>
        </w:rPr>
        <w:t>*P&lt;0.05, indicates significantly associated with subjects</w:t>
      </w:r>
      <w:r>
        <w:rPr>
          <w:rFonts w:eastAsia="AdvTT3713a231+20;黑体" w:cs="Times New Roman" w:ascii="Times New Roman" w:hAnsi="Times New Roman"/>
          <w:color w:val="131413"/>
          <w:sz w:val="20"/>
          <w:szCs w:val="20"/>
          <w:lang w:val="en-US" w:eastAsia="zh-CN"/>
        </w:rPr>
        <w:t xml:space="preserve">’ </w:t>
      </w:r>
      <w:r>
        <w:rPr>
          <w:rFonts w:eastAsia="宋体" w:cs="Times New Roman" w:ascii="Times New Roman" w:hAnsi="Times New Roman"/>
          <w:color w:val="131413"/>
          <w:sz w:val="20"/>
          <w:szCs w:val="20"/>
          <w:lang w:val="en-US" w:eastAsia="zh-CN"/>
        </w:rPr>
        <w:t>demographics and clinical characteristics</w:t>
      </w:r>
    </w:p>
    <w:p>
      <w:pPr>
        <w:pStyle w:val="Normal"/>
        <w:spacing w:before="0" w:after="160"/>
        <w:rPr>
          <w:rFonts w:ascii="Times New Roman" w:hAnsi="Times New Roman" w:eastAsia="宋体" w:cs="Times New Roman"/>
          <w:color w:val="131413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131413"/>
          <w:sz w:val="20"/>
          <w:szCs w:val="20"/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5:24:00Z</dcterms:created>
  <dc:creator>Liu, Yong</dc:creator>
  <dc:description/>
  <dc:language>en-US</dc:language>
  <cp:lastModifiedBy>Administrator</cp:lastModifiedBy>
  <dcterms:modified xsi:type="dcterms:W3CDTF">2017-02-16T15:15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